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82386" w14:textId="06BAE10E" w:rsidR="005E1ABF" w:rsidRPr="00BF573F" w:rsidRDefault="00F024F6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  <w:b/>
        </w:rPr>
        <w:t xml:space="preserve">Table </w:t>
      </w:r>
      <w:r w:rsidR="00BF573F">
        <w:rPr>
          <w:rFonts w:ascii="Times New Roman" w:hAnsi="Times New Roman" w:cs="Times New Roman"/>
          <w:b/>
        </w:rPr>
        <w:t>S</w:t>
      </w:r>
      <w:r w:rsidR="004F5236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BF573F">
        <w:rPr>
          <w:rFonts w:ascii="Times New Roman" w:hAnsi="Times New Roman" w:cs="Times New Roman"/>
          <w:b/>
        </w:rPr>
        <w:t>.  MS Microbial Candidate List</w:t>
      </w:r>
      <w:r w:rsidR="00AD52A3" w:rsidRPr="00BF573F">
        <w:rPr>
          <w:rFonts w:ascii="Times New Roman" w:hAnsi="Times New Roman" w:cs="Times New Roman"/>
          <w:b/>
        </w:rPr>
        <w:t xml:space="preserve"> (abridged</w:t>
      </w:r>
      <w:r w:rsidR="00F44C94" w:rsidRPr="00BF573F">
        <w:rPr>
          <w:rFonts w:ascii="Times New Roman" w:hAnsi="Times New Roman" w:cs="Times New Roman"/>
          <w:b/>
        </w:rPr>
        <w:t>)</w:t>
      </w:r>
      <w:r w:rsidRPr="00BF573F">
        <w:rPr>
          <w:rFonts w:ascii="Times New Roman" w:hAnsi="Times New Roman" w:cs="Times New Roman"/>
          <w:b/>
        </w:rPr>
        <w:t>.</w:t>
      </w:r>
      <w:r w:rsidRPr="00BF573F">
        <w:rPr>
          <w:rFonts w:ascii="Times New Roman" w:hAnsi="Times New Roman" w:cs="Times New Roman"/>
        </w:rPr>
        <w:t xml:space="preserve">  Unbiased (deep, next generation) </w:t>
      </w:r>
      <w:r w:rsidR="005819AB" w:rsidRPr="00BF573F">
        <w:rPr>
          <w:rFonts w:ascii="Times New Roman" w:hAnsi="Times New Roman" w:cs="Times New Roman"/>
        </w:rPr>
        <w:t xml:space="preserve">RNA </w:t>
      </w:r>
      <w:r w:rsidRPr="00BF573F">
        <w:rPr>
          <w:rFonts w:ascii="Times New Roman" w:hAnsi="Times New Roman" w:cs="Times New Roman"/>
        </w:rPr>
        <w:t xml:space="preserve">sequencing was performed on </w:t>
      </w:r>
      <w:r w:rsidR="00E15FD9" w:rsidRPr="00BF573F">
        <w:rPr>
          <w:rFonts w:ascii="Times New Roman" w:hAnsi="Times New Roman" w:cs="Times New Roman"/>
        </w:rPr>
        <w:t>18</w:t>
      </w:r>
      <w:r w:rsidR="005819AB" w:rsidRPr="00BF573F">
        <w:rPr>
          <w:rFonts w:ascii="Times New Roman" w:hAnsi="Times New Roman" w:cs="Times New Roman"/>
        </w:rPr>
        <w:t xml:space="preserve"> formalin-fixed paraffin</w:t>
      </w:r>
      <w:r w:rsidR="00175ACD" w:rsidRPr="00BF573F">
        <w:rPr>
          <w:rFonts w:ascii="Times New Roman" w:hAnsi="Times New Roman" w:cs="Times New Roman"/>
        </w:rPr>
        <w:t>-</w:t>
      </w:r>
      <w:r w:rsidR="005819AB" w:rsidRPr="00BF573F">
        <w:rPr>
          <w:rFonts w:ascii="Times New Roman" w:hAnsi="Times New Roman" w:cs="Times New Roman"/>
        </w:rPr>
        <w:t>embedded</w:t>
      </w:r>
      <w:r w:rsidR="00E15FD9" w:rsidRPr="00BF573F">
        <w:rPr>
          <w:rFonts w:ascii="Times New Roman" w:hAnsi="Times New Roman" w:cs="Times New Roman"/>
        </w:rPr>
        <w:t xml:space="preserve"> primary demyelination</w:t>
      </w:r>
      <w:r w:rsidR="001C0113" w:rsidRPr="00BF573F">
        <w:rPr>
          <w:rFonts w:ascii="Times New Roman" w:hAnsi="Times New Roman" w:cs="Times New Roman"/>
        </w:rPr>
        <w:t xml:space="preserve"> </w:t>
      </w:r>
      <w:r w:rsidR="005819AB" w:rsidRPr="00BF573F">
        <w:rPr>
          <w:rFonts w:ascii="Times New Roman" w:hAnsi="Times New Roman" w:cs="Times New Roman"/>
        </w:rPr>
        <w:t>brain specimens</w:t>
      </w:r>
      <w:r w:rsidR="00A638B5" w:rsidRPr="00BF573F">
        <w:rPr>
          <w:rFonts w:ascii="Times New Roman" w:hAnsi="Times New Roman" w:cs="Times New Roman"/>
        </w:rPr>
        <w:t xml:space="preserve"> taken from 17 patients</w:t>
      </w:r>
      <w:r w:rsidR="001C0113" w:rsidRPr="00BF573F">
        <w:rPr>
          <w:rFonts w:ascii="Times New Roman" w:hAnsi="Times New Roman" w:cs="Times New Roman"/>
        </w:rPr>
        <w:t xml:space="preserve"> (MS Group)</w:t>
      </w:r>
      <w:r w:rsidR="005819AB" w:rsidRPr="00BF573F">
        <w:rPr>
          <w:rFonts w:ascii="Times New Roman" w:hAnsi="Times New Roman" w:cs="Times New Roman"/>
        </w:rPr>
        <w:t>, 16 epilepsy brain specimens</w:t>
      </w:r>
      <w:r w:rsidR="001C0113" w:rsidRPr="00BF573F">
        <w:rPr>
          <w:rFonts w:ascii="Times New Roman" w:hAnsi="Times New Roman" w:cs="Times New Roman"/>
        </w:rPr>
        <w:t xml:space="preserve"> (Control Group)</w:t>
      </w:r>
      <w:r w:rsidR="005819AB" w:rsidRPr="00BF573F">
        <w:rPr>
          <w:rFonts w:ascii="Times New Roman" w:hAnsi="Times New Roman" w:cs="Times New Roman"/>
        </w:rPr>
        <w:t>, and 2 blanks (no tissue).</w:t>
      </w:r>
      <w:r w:rsidR="001C0113" w:rsidRPr="00BF573F">
        <w:rPr>
          <w:rFonts w:ascii="Times New Roman" w:hAnsi="Times New Roman" w:cs="Times New Roman"/>
        </w:rPr>
        <w:t xml:space="preserve"> </w:t>
      </w:r>
      <w:r w:rsidR="003B721A" w:rsidRPr="00BF573F">
        <w:rPr>
          <w:rFonts w:ascii="Times New Roman" w:hAnsi="Times New Roman" w:cs="Times New Roman"/>
        </w:rPr>
        <w:t xml:space="preserve">This list is </w:t>
      </w:r>
      <w:r w:rsidR="00AD52A3" w:rsidRPr="00BF573F">
        <w:rPr>
          <w:rFonts w:ascii="Times New Roman" w:hAnsi="Times New Roman" w:cs="Times New Roman"/>
        </w:rPr>
        <w:t xml:space="preserve">revised </w:t>
      </w:r>
      <w:r w:rsidR="003B721A" w:rsidRPr="00BF573F">
        <w:rPr>
          <w:rFonts w:ascii="Times New Roman" w:hAnsi="Times New Roman" w:cs="Times New Roman"/>
        </w:rPr>
        <w:t>from that previously published because specimens with gram-negative bacterial sequence</w:t>
      </w:r>
      <w:r w:rsidR="00AD52A3" w:rsidRPr="00BF573F">
        <w:rPr>
          <w:rFonts w:ascii="Times New Roman" w:hAnsi="Times New Roman" w:cs="Times New Roman"/>
        </w:rPr>
        <w:t xml:space="preserve"> </w:t>
      </w:r>
      <w:r w:rsidR="003B721A" w:rsidRPr="00BF573F">
        <w:rPr>
          <w:rFonts w:ascii="Times New Roman" w:hAnsi="Times New Roman" w:cs="Times New Roman"/>
        </w:rPr>
        <w:t xml:space="preserve">(from the sequencing reagents) have been eliminated or </w:t>
      </w:r>
      <w:proofErr w:type="spellStart"/>
      <w:r w:rsidR="003B721A" w:rsidRPr="00BF573F">
        <w:rPr>
          <w:rFonts w:ascii="Times New Roman" w:hAnsi="Times New Roman" w:cs="Times New Roman"/>
        </w:rPr>
        <w:t>resequenced</w:t>
      </w:r>
      <w:proofErr w:type="spellEnd"/>
      <w:r w:rsidR="003B721A" w:rsidRPr="00BF573F">
        <w:rPr>
          <w:rFonts w:ascii="Times New Roman" w:hAnsi="Times New Roman" w:cs="Times New Roman"/>
        </w:rPr>
        <w:t>.</w:t>
      </w:r>
      <w:r w:rsidR="003B721A" w:rsidRPr="00BF573F">
        <w:rPr>
          <w:rFonts w:ascii="Times New Roman" w:hAnsi="Times New Roman" w:cs="Times New Roman"/>
        </w:rPr>
        <w:fldChar w:fldCharType="begin"/>
      </w:r>
      <w:r w:rsidR="003B721A" w:rsidRPr="00BF573F">
        <w:rPr>
          <w:rFonts w:ascii="Times New Roman" w:hAnsi="Times New Roman" w:cs="Times New Roman"/>
        </w:rPr>
        <w:instrText xml:space="preserve"> ADDIN EN.CITE &lt;EndNote&gt;&lt;Cite&gt;&lt;Author&gt;Kriesel&lt;/Author&gt;&lt;Year&gt;2019&lt;/Year&gt;&lt;RecNum&gt;334&lt;/RecNum&gt;&lt;DisplayText&gt;[1]&lt;/DisplayText&gt;&lt;record&gt;&lt;rec-number&gt;334&lt;/rec-number&gt;&lt;foreign-keys&gt;&lt;key app="EN" db-id="evwxwrssuffproestptpew2e5pxepxwf52r0" timestamp="1581367524"&gt;334&lt;/key&gt;&lt;/foreign-keys&gt;&lt;ref-type name="Journal Article"&gt;17&lt;/ref-type&gt;&lt;contributors&gt;&lt;authors&gt;&lt;author&gt;Kriesel, J. D.&lt;/author&gt;&lt;author&gt;Bhetariya, P.&lt;/author&gt;&lt;author&gt;Wang, Z. M.&lt;/author&gt;&lt;author&gt;Renner, D.&lt;/author&gt;&lt;author&gt;Palmer, C.&lt;/author&gt;&lt;author&gt;Fischer, K. F.&lt;/author&gt;&lt;/authors&gt;&lt;/contributors&gt;&lt;auth-address&gt;Univ Utah, Dept Internal Med, Div Infect Dis, Sch Med, Salt Lake City, UT 84132 USA&amp;#xD;Univ Utah, Dept Pediat, Sch Med, Salt Lake City, UT 84132 USA&amp;#xD;Univ Utah, Dept Neurol, Sch Med, Salt Lake City, UT 84132 USA&amp;#xD;Univ Utah, Dept Pathol, Sch Med, Salt Lake City, UT 84132 USA&amp;#xD;uBiota LLC, Salt Lake City, UT 84103 USA&lt;/auth-address&gt;&lt;titles&gt;&lt;title&gt;Spectrum of Microbial Sequences and a Bacterial Cell Wall Antigen in Primary Demyelination Brain Specimens Obtained from Living Patients&lt;/title&gt;&lt;secondary-title&gt;Scientific Reports&lt;/secondary-title&gt;&lt;alt-title&gt;Sci Rep-Uk&lt;/alt-title&gt;&lt;/titles&gt;&lt;periodical&gt;&lt;full-title&gt;Sci Rep&lt;/full-title&gt;&lt;abbr-1&gt;Scientific reports&lt;/abbr-1&gt;&lt;/periodical&gt;&lt;volume&gt;9&lt;/volume&gt;&lt;keywords&gt;&lt;keyword&gt;central-nervous-system&lt;/keyword&gt;&lt;keyword&gt;multiple-sclerosis&lt;/keyword&gt;&lt;keyword&gt;gut microbiota&lt;/keyword&gt;&lt;keyword&gt;potential role&lt;/keyword&gt;&lt;keyword&gt;peptidoglycan&lt;/keyword&gt;&lt;keyword&gt;macrophages&lt;/keyword&gt;&lt;keyword&gt;expression&lt;/keyword&gt;&lt;keyword&gt;mechanism&lt;/keyword&gt;&lt;keyword&gt;infection&lt;/keyword&gt;&lt;keyword&gt;pathway&lt;/keyword&gt;&lt;/keywords&gt;&lt;dates&gt;&lt;year&gt;2019&lt;/year&gt;&lt;pub-dates&gt;&lt;date&gt;Feb 4&lt;/date&gt;&lt;/pub-dates&gt;&lt;/dates&gt;&lt;isbn&gt;2045-2322&lt;/isbn&gt;&lt;accession-num&gt;WOS:000457616300275&lt;/accession-num&gt;&lt;urls&gt;&lt;related-urls&gt;&lt;url&gt;&amp;lt;Go to ISI&amp;gt;://WOS:000457616300275&lt;/url&gt;&lt;/related-urls&gt;&lt;/urls&gt;&lt;electronic-resource-num&gt;ARTN 1387&amp;#xD;10.1038/s41598-018-38198-8&lt;/electronic-resource-num&gt;&lt;language&gt;English&lt;/language&gt;&lt;/record&gt;&lt;/Cite&gt;&lt;/EndNote&gt;</w:instrText>
      </w:r>
      <w:r w:rsidR="003B721A" w:rsidRPr="00BF573F">
        <w:rPr>
          <w:rFonts w:ascii="Times New Roman" w:hAnsi="Times New Roman" w:cs="Times New Roman"/>
        </w:rPr>
        <w:fldChar w:fldCharType="separate"/>
      </w:r>
      <w:r w:rsidR="003B721A" w:rsidRPr="00BF573F">
        <w:rPr>
          <w:rFonts w:ascii="Times New Roman" w:hAnsi="Times New Roman" w:cs="Times New Roman"/>
          <w:noProof/>
        </w:rPr>
        <w:t>[1]</w:t>
      </w:r>
      <w:r w:rsidR="003B721A" w:rsidRPr="00BF573F">
        <w:rPr>
          <w:rFonts w:ascii="Times New Roman" w:hAnsi="Times New Roman" w:cs="Times New Roman"/>
        </w:rPr>
        <w:fldChar w:fldCharType="end"/>
      </w:r>
      <w:r w:rsidR="003B721A" w:rsidRPr="00BF573F">
        <w:rPr>
          <w:rFonts w:ascii="Times New Roman" w:hAnsi="Times New Roman" w:cs="Times New Roman"/>
        </w:rPr>
        <w:t xml:space="preserve"> Methods used for RNA extraction, library preparation, sequencing, and analysis are identical to those previously described, except that MAPQ filtering was not performed here.  </w:t>
      </w:r>
    </w:p>
    <w:p w14:paraId="0D671593" w14:textId="77777777" w:rsidR="005E1ABF" w:rsidRPr="00BF573F" w:rsidRDefault="005E1ABF">
      <w:pPr>
        <w:rPr>
          <w:rFonts w:ascii="Times New Roman" w:hAnsi="Times New Roman" w:cs="Times New Roman"/>
        </w:rPr>
      </w:pPr>
    </w:p>
    <w:p w14:paraId="2CD99980" w14:textId="263000A7" w:rsidR="001F659F" w:rsidRPr="00BF573F" w:rsidRDefault="001C0113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</w:rPr>
        <w:t>Criteria for inclusion into this candidate table include:</w:t>
      </w:r>
    </w:p>
    <w:p w14:paraId="749F54EF" w14:textId="77777777" w:rsidR="00615FD7" w:rsidRPr="00BF573F" w:rsidRDefault="001C0113" w:rsidP="001C0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</w:rPr>
        <w:t xml:space="preserve">Overexpression in the MS group where </w:t>
      </w:r>
    </w:p>
    <w:p w14:paraId="750FE088" w14:textId="1F8A5747" w:rsidR="001C0113" w:rsidRPr="00BF573F" w:rsidRDefault="001C0113" w:rsidP="00615FD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</w:rPr>
        <w:t>the MS:Control Ratio ≥ 3.0</w:t>
      </w:r>
    </w:p>
    <w:p w14:paraId="1942FB6A" w14:textId="6B14CA2F" w:rsidR="00615FD7" w:rsidRPr="00BF573F" w:rsidRDefault="00615FD7" w:rsidP="00615FD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</w:rPr>
        <w:t xml:space="preserve">the </w:t>
      </w:r>
      <w:proofErr w:type="spellStart"/>
      <w:r w:rsidRPr="00BF573F">
        <w:rPr>
          <w:rFonts w:ascii="Times New Roman" w:hAnsi="Times New Roman" w:cs="Times New Roman"/>
        </w:rPr>
        <w:t>MS:Blank</w:t>
      </w:r>
      <w:proofErr w:type="spellEnd"/>
      <w:r w:rsidRPr="00BF573F">
        <w:rPr>
          <w:rFonts w:ascii="Times New Roman" w:hAnsi="Times New Roman" w:cs="Times New Roman"/>
        </w:rPr>
        <w:t xml:space="preserve"> Ratio &gt; 1.</w:t>
      </w:r>
      <w:r w:rsidR="005E1ABF" w:rsidRPr="00BF573F">
        <w:rPr>
          <w:rFonts w:ascii="Times New Roman" w:hAnsi="Times New Roman" w:cs="Times New Roman"/>
        </w:rPr>
        <w:t>5</w:t>
      </w:r>
    </w:p>
    <w:p w14:paraId="3846A9B2" w14:textId="2EF9C4B4" w:rsidR="005E1ABF" w:rsidRPr="00BF573F" w:rsidRDefault="005E1ABF" w:rsidP="005E1A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</w:rPr>
        <w:t xml:space="preserve">&gt; 1000 total reads summed from all </w:t>
      </w:r>
      <w:r w:rsidR="0092519F">
        <w:rPr>
          <w:rFonts w:ascii="Times New Roman" w:hAnsi="Times New Roman" w:cs="Times New Roman"/>
        </w:rPr>
        <w:t>17 specimens in</w:t>
      </w:r>
      <w:r w:rsidRPr="00BF573F">
        <w:rPr>
          <w:rFonts w:ascii="Times New Roman" w:hAnsi="Times New Roman" w:cs="Times New Roman"/>
        </w:rPr>
        <w:t xml:space="preserve"> the MS group</w:t>
      </w:r>
    </w:p>
    <w:p w14:paraId="708FFE87" w14:textId="5F246479" w:rsidR="00F024F6" w:rsidRPr="00BF573F" w:rsidRDefault="00F024F6">
      <w:pPr>
        <w:rPr>
          <w:rFonts w:ascii="Times New Roman" w:hAnsi="Times New Roman" w:cs="Times New Roman"/>
        </w:rPr>
      </w:pPr>
    </w:p>
    <w:tbl>
      <w:tblPr>
        <w:tblStyle w:val="GridTable4-Accent6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520"/>
        <w:gridCol w:w="1530"/>
        <w:gridCol w:w="1710"/>
        <w:gridCol w:w="1530"/>
        <w:gridCol w:w="1440"/>
        <w:gridCol w:w="1350"/>
        <w:gridCol w:w="1980"/>
      </w:tblGrid>
      <w:tr w:rsidR="00133E56" w:rsidRPr="00BF573F" w14:paraId="513037FA" w14:textId="45CF9820" w:rsidTr="005C4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bottom"/>
          </w:tcPr>
          <w:p w14:paraId="032EE4CA" w14:textId="6CA0A7CD" w:rsidR="00133E56" w:rsidRPr="00BF573F" w:rsidRDefault="00133E56" w:rsidP="00937073">
            <w:pPr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  <w:bCs w:val="0"/>
                <w:color w:val="FFFFFF"/>
              </w:rPr>
              <w:t>UID</w:t>
            </w:r>
            <w:r w:rsidR="00AD52A3" w:rsidRPr="00BF573F">
              <w:rPr>
                <w:rFonts w:ascii="Times New Roman" w:hAnsi="Times New Roman" w:cs="Times New Roman"/>
                <w:bCs w:val="0"/>
                <w:color w:val="FFFFFF"/>
                <w:vertAlign w:val="superscript"/>
              </w:rPr>
              <w:t>1</w:t>
            </w:r>
          </w:p>
        </w:tc>
        <w:tc>
          <w:tcPr>
            <w:tcW w:w="2520" w:type="dxa"/>
            <w:noWrap/>
            <w:vAlign w:val="bottom"/>
            <w:hideMark/>
          </w:tcPr>
          <w:p w14:paraId="734C4CEE" w14:textId="751008CF" w:rsidR="00133E56" w:rsidRPr="00BF573F" w:rsidRDefault="00133E56" w:rsidP="009370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530" w:type="dxa"/>
            <w:vAlign w:val="bottom"/>
          </w:tcPr>
          <w:p w14:paraId="5F34B2B2" w14:textId="19E80DAB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Sum MS Group Reads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14:paraId="64D8D454" w14:textId="766124B9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Sum Control Group Reads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0" w:type="dxa"/>
            <w:vAlign w:val="bottom"/>
          </w:tcPr>
          <w:p w14:paraId="51BB8D57" w14:textId="31E5622C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MS:Control Ratio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40" w:type="dxa"/>
            <w:vAlign w:val="bottom"/>
          </w:tcPr>
          <w:p w14:paraId="60A779CB" w14:textId="060C96CD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Sum Blank Reads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vAlign w:val="bottom"/>
          </w:tcPr>
          <w:p w14:paraId="3EBBEC20" w14:textId="47F40CDF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F573F">
              <w:rPr>
                <w:rFonts w:ascii="Times New Roman" w:hAnsi="Times New Roman" w:cs="Times New Roman"/>
              </w:rPr>
              <w:t>MS:Blank</w:t>
            </w:r>
            <w:proofErr w:type="spellEnd"/>
            <w:r w:rsidRPr="00BF573F">
              <w:rPr>
                <w:rFonts w:ascii="Times New Roman" w:hAnsi="Times New Roman" w:cs="Times New Roman"/>
              </w:rPr>
              <w:t xml:space="preserve"> Ratio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980" w:type="dxa"/>
            <w:vAlign w:val="bottom"/>
          </w:tcPr>
          <w:p w14:paraId="3A89A60B" w14:textId="5F900B6C" w:rsidR="00133E56" w:rsidRPr="00BF573F" w:rsidRDefault="00133E56" w:rsidP="00B17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# MS Group Specimens where q&lt;0.05</w:t>
            </w:r>
            <w:r w:rsidR="00F44C94" w:rsidRPr="00BF573F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AD52A3" w:rsidRPr="00BF573F" w14:paraId="5F93D15D" w14:textId="271B2755" w:rsidTr="00AD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CBA49A7" w14:textId="719EB850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239934</w:t>
            </w:r>
          </w:p>
        </w:tc>
        <w:tc>
          <w:tcPr>
            <w:tcW w:w="2520" w:type="dxa"/>
            <w:noWrap/>
            <w:vAlign w:val="center"/>
          </w:tcPr>
          <w:p w14:paraId="414A6F12" w14:textId="7111DB68" w:rsidR="00AD52A3" w:rsidRPr="00BF573F" w:rsidRDefault="00AD52A3" w:rsidP="00AD5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Akkermansia</w:t>
            </w:r>
          </w:p>
        </w:tc>
        <w:tc>
          <w:tcPr>
            <w:tcW w:w="1530" w:type="dxa"/>
            <w:vAlign w:val="center"/>
          </w:tcPr>
          <w:p w14:paraId="011E7893" w14:textId="1A78012D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5,348</w:t>
            </w:r>
          </w:p>
        </w:tc>
        <w:tc>
          <w:tcPr>
            <w:tcW w:w="1710" w:type="dxa"/>
            <w:vAlign w:val="center"/>
          </w:tcPr>
          <w:p w14:paraId="0C085D8C" w14:textId="0B94FE3F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314</w:t>
            </w:r>
          </w:p>
        </w:tc>
        <w:tc>
          <w:tcPr>
            <w:tcW w:w="1530" w:type="dxa"/>
            <w:vAlign w:val="center"/>
          </w:tcPr>
          <w:p w14:paraId="0B238E88" w14:textId="6DEA8050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1440" w:type="dxa"/>
            <w:vAlign w:val="center"/>
          </w:tcPr>
          <w:p w14:paraId="0327487B" w14:textId="58497D90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316</w:t>
            </w:r>
          </w:p>
        </w:tc>
        <w:tc>
          <w:tcPr>
            <w:tcW w:w="1350" w:type="dxa"/>
            <w:vAlign w:val="center"/>
          </w:tcPr>
          <w:p w14:paraId="5367DC16" w14:textId="1662EAEF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80.2</w:t>
            </w:r>
          </w:p>
        </w:tc>
        <w:tc>
          <w:tcPr>
            <w:tcW w:w="1980" w:type="dxa"/>
            <w:vAlign w:val="center"/>
          </w:tcPr>
          <w:p w14:paraId="2C81139A" w14:textId="6BDBA2B2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D52A3" w:rsidRPr="00BF573F" w14:paraId="0DC9337C" w14:textId="15A9E5FD" w:rsidTr="00AD52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100C3CB" w14:textId="68AE187D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1380</w:t>
            </w:r>
          </w:p>
        </w:tc>
        <w:tc>
          <w:tcPr>
            <w:tcW w:w="2520" w:type="dxa"/>
            <w:noWrap/>
            <w:vAlign w:val="center"/>
          </w:tcPr>
          <w:p w14:paraId="44D3D618" w14:textId="79EE7256" w:rsidR="00AD52A3" w:rsidRPr="00BF573F" w:rsidRDefault="00AD52A3" w:rsidP="00AD5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Atopobium</w:t>
            </w:r>
          </w:p>
        </w:tc>
        <w:tc>
          <w:tcPr>
            <w:tcW w:w="1530" w:type="dxa"/>
            <w:vAlign w:val="center"/>
          </w:tcPr>
          <w:p w14:paraId="078760EC" w14:textId="08D1CBAE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,426</w:t>
            </w:r>
          </w:p>
        </w:tc>
        <w:tc>
          <w:tcPr>
            <w:tcW w:w="1710" w:type="dxa"/>
            <w:vAlign w:val="center"/>
          </w:tcPr>
          <w:p w14:paraId="7A079D07" w14:textId="1DDE3414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86</w:t>
            </w:r>
          </w:p>
        </w:tc>
        <w:tc>
          <w:tcPr>
            <w:tcW w:w="1530" w:type="dxa"/>
            <w:vAlign w:val="center"/>
          </w:tcPr>
          <w:p w14:paraId="5008307B" w14:textId="7080B216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440" w:type="dxa"/>
            <w:vAlign w:val="center"/>
          </w:tcPr>
          <w:p w14:paraId="43D5D671" w14:textId="143CF97F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08</w:t>
            </w:r>
          </w:p>
        </w:tc>
        <w:tc>
          <w:tcPr>
            <w:tcW w:w="1350" w:type="dxa"/>
            <w:vAlign w:val="center"/>
          </w:tcPr>
          <w:p w14:paraId="2257D760" w14:textId="023C2839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980" w:type="dxa"/>
            <w:vAlign w:val="center"/>
          </w:tcPr>
          <w:p w14:paraId="3377AF34" w14:textId="58DFD731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D52A3" w:rsidRPr="00BF573F" w14:paraId="6A613C3B" w14:textId="2D435D30" w:rsidTr="00AD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6070A2CB" w14:textId="02E196FB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816</w:t>
            </w:r>
          </w:p>
        </w:tc>
        <w:tc>
          <w:tcPr>
            <w:tcW w:w="2520" w:type="dxa"/>
            <w:noWrap/>
            <w:vAlign w:val="center"/>
          </w:tcPr>
          <w:p w14:paraId="380D1EBE" w14:textId="2369D75B" w:rsidR="00AD52A3" w:rsidRPr="00BF573F" w:rsidRDefault="00AD52A3" w:rsidP="00AD5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1530" w:type="dxa"/>
            <w:vAlign w:val="center"/>
          </w:tcPr>
          <w:p w14:paraId="02639750" w14:textId="737F8BC1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3,762</w:t>
            </w:r>
          </w:p>
        </w:tc>
        <w:tc>
          <w:tcPr>
            <w:tcW w:w="1710" w:type="dxa"/>
            <w:vAlign w:val="center"/>
          </w:tcPr>
          <w:p w14:paraId="33CBF79B" w14:textId="7F215821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,284</w:t>
            </w:r>
          </w:p>
        </w:tc>
        <w:tc>
          <w:tcPr>
            <w:tcW w:w="1530" w:type="dxa"/>
            <w:vAlign w:val="center"/>
          </w:tcPr>
          <w:p w14:paraId="39E1B140" w14:textId="281DB043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440" w:type="dxa"/>
            <w:vAlign w:val="center"/>
          </w:tcPr>
          <w:p w14:paraId="147FDC8E" w14:textId="512D2346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0,566</w:t>
            </w:r>
          </w:p>
        </w:tc>
        <w:tc>
          <w:tcPr>
            <w:tcW w:w="1350" w:type="dxa"/>
            <w:vAlign w:val="center"/>
          </w:tcPr>
          <w:p w14:paraId="7412CBCC" w14:textId="12229E65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980" w:type="dxa"/>
            <w:vAlign w:val="center"/>
          </w:tcPr>
          <w:p w14:paraId="6CD17290" w14:textId="55234861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D52A3" w:rsidRPr="00BF573F" w14:paraId="2D3A3031" w14:textId="5E506A70" w:rsidTr="00AD52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2D8AF66" w14:textId="44945BB4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1578</w:t>
            </w:r>
          </w:p>
        </w:tc>
        <w:tc>
          <w:tcPr>
            <w:tcW w:w="2520" w:type="dxa"/>
            <w:noWrap/>
            <w:vAlign w:val="center"/>
          </w:tcPr>
          <w:p w14:paraId="382637DF" w14:textId="0A8EDD83" w:rsidR="00AD52A3" w:rsidRPr="00BF573F" w:rsidRDefault="00AD52A3" w:rsidP="00AD5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530" w:type="dxa"/>
            <w:vAlign w:val="center"/>
          </w:tcPr>
          <w:p w14:paraId="45F6D859" w14:textId="3D3EF548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66,088</w:t>
            </w:r>
          </w:p>
        </w:tc>
        <w:tc>
          <w:tcPr>
            <w:tcW w:w="1710" w:type="dxa"/>
            <w:vAlign w:val="center"/>
          </w:tcPr>
          <w:p w14:paraId="32AD6D90" w14:textId="33549869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3,846</w:t>
            </w:r>
          </w:p>
        </w:tc>
        <w:tc>
          <w:tcPr>
            <w:tcW w:w="1530" w:type="dxa"/>
            <w:vAlign w:val="center"/>
          </w:tcPr>
          <w:p w14:paraId="38DFDB81" w14:textId="168F01FB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440" w:type="dxa"/>
            <w:vAlign w:val="center"/>
          </w:tcPr>
          <w:p w14:paraId="03EC849A" w14:textId="1D28024F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9,936</w:t>
            </w:r>
          </w:p>
        </w:tc>
        <w:tc>
          <w:tcPr>
            <w:tcW w:w="1350" w:type="dxa"/>
            <w:vAlign w:val="center"/>
          </w:tcPr>
          <w:p w14:paraId="205155B8" w14:textId="7FB64284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980" w:type="dxa"/>
            <w:vAlign w:val="center"/>
          </w:tcPr>
          <w:p w14:paraId="322B29B7" w14:textId="0E22C648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D52A3" w:rsidRPr="00BF573F" w14:paraId="52B58454" w14:textId="49D45B29" w:rsidTr="00AD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7AB046D" w14:textId="217DDE10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283168</w:t>
            </w:r>
          </w:p>
        </w:tc>
        <w:tc>
          <w:tcPr>
            <w:tcW w:w="2520" w:type="dxa"/>
            <w:noWrap/>
            <w:vAlign w:val="center"/>
          </w:tcPr>
          <w:p w14:paraId="27DC8A61" w14:textId="74BCD3BE" w:rsidR="00AD52A3" w:rsidRPr="00BF573F" w:rsidRDefault="00AD52A3" w:rsidP="00AD5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Odoribacter</w:t>
            </w:r>
          </w:p>
        </w:tc>
        <w:tc>
          <w:tcPr>
            <w:tcW w:w="1530" w:type="dxa"/>
            <w:vAlign w:val="center"/>
          </w:tcPr>
          <w:p w14:paraId="4A1EA183" w14:textId="4F67B209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,070</w:t>
            </w:r>
          </w:p>
        </w:tc>
        <w:tc>
          <w:tcPr>
            <w:tcW w:w="1710" w:type="dxa"/>
            <w:vAlign w:val="center"/>
          </w:tcPr>
          <w:p w14:paraId="56D4EA0B" w14:textId="1A8D4C34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8</w:t>
            </w:r>
          </w:p>
        </w:tc>
        <w:tc>
          <w:tcPr>
            <w:tcW w:w="1530" w:type="dxa"/>
            <w:vAlign w:val="center"/>
          </w:tcPr>
          <w:p w14:paraId="4B1B1BD8" w14:textId="39B12F46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73.9</w:t>
            </w:r>
          </w:p>
        </w:tc>
        <w:tc>
          <w:tcPr>
            <w:tcW w:w="1440" w:type="dxa"/>
            <w:vAlign w:val="center"/>
          </w:tcPr>
          <w:p w14:paraId="7C7662A9" w14:textId="5D6F55BD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70</w:t>
            </w:r>
          </w:p>
        </w:tc>
        <w:tc>
          <w:tcPr>
            <w:tcW w:w="1350" w:type="dxa"/>
            <w:vAlign w:val="center"/>
          </w:tcPr>
          <w:p w14:paraId="1D568908" w14:textId="13390E2D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1980" w:type="dxa"/>
            <w:vAlign w:val="center"/>
          </w:tcPr>
          <w:p w14:paraId="544F192F" w14:textId="0EE19803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D52A3" w:rsidRPr="00BF573F" w14:paraId="28C5AAAC" w14:textId="6876C267" w:rsidTr="00AD52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9D834CC" w14:textId="6F076319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545932</w:t>
            </w:r>
          </w:p>
        </w:tc>
        <w:tc>
          <w:tcPr>
            <w:tcW w:w="2520" w:type="dxa"/>
            <w:noWrap/>
            <w:vAlign w:val="center"/>
          </w:tcPr>
          <w:p w14:paraId="18A2633C" w14:textId="72CA60F0" w:rsidR="00AD52A3" w:rsidRPr="00BF573F" w:rsidRDefault="00AD52A3" w:rsidP="00AD5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F573F">
              <w:rPr>
                <w:rFonts w:ascii="Times New Roman" w:hAnsi="Times New Roman" w:cs="Times New Roman"/>
              </w:rPr>
              <w:t>Luz24likevirus</w:t>
            </w:r>
            <w:r w:rsidR="006D46D3" w:rsidRPr="00BF573F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530" w:type="dxa"/>
            <w:vAlign w:val="center"/>
          </w:tcPr>
          <w:p w14:paraId="345219F0" w14:textId="5825DE75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8,338</w:t>
            </w:r>
          </w:p>
        </w:tc>
        <w:tc>
          <w:tcPr>
            <w:tcW w:w="1710" w:type="dxa"/>
            <w:vAlign w:val="center"/>
          </w:tcPr>
          <w:p w14:paraId="0C358987" w14:textId="62B694C1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30" w:type="dxa"/>
            <w:vAlign w:val="center"/>
          </w:tcPr>
          <w:p w14:paraId="544BEDFF" w14:textId="4907AD06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573F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440" w:type="dxa"/>
            <w:vAlign w:val="center"/>
          </w:tcPr>
          <w:p w14:paraId="65F3D539" w14:textId="693F3903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2736A8AA" w14:textId="23180C68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F573F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980" w:type="dxa"/>
            <w:vAlign w:val="center"/>
          </w:tcPr>
          <w:p w14:paraId="2588F5E4" w14:textId="4213B5F5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D52A3" w:rsidRPr="00BF573F" w14:paraId="2870C75F" w14:textId="439FA10C" w:rsidTr="00AD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01A2A35" w14:textId="2C247217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1743</w:t>
            </w:r>
          </w:p>
        </w:tc>
        <w:tc>
          <w:tcPr>
            <w:tcW w:w="2520" w:type="dxa"/>
            <w:noWrap/>
            <w:vAlign w:val="center"/>
          </w:tcPr>
          <w:p w14:paraId="7E3DEB17" w14:textId="09384901" w:rsidR="00AD52A3" w:rsidRPr="00BF573F" w:rsidRDefault="00AD52A3" w:rsidP="00AD5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Cutibacterium</w:t>
            </w:r>
          </w:p>
        </w:tc>
        <w:tc>
          <w:tcPr>
            <w:tcW w:w="1530" w:type="dxa"/>
            <w:vAlign w:val="center"/>
          </w:tcPr>
          <w:p w14:paraId="28320DBF" w14:textId="3FD40A84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549,878</w:t>
            </w:r>
          </w:p>
        </w:tc>
        <w:tc>
          <w:tcPr>
            <w:tcW w:w="1710" w:type="dxa"/>
            <w:vAlign w:val="center"/>
          </w:tcPr>
          <w:p w14:paraId="6B9554E7" w14:textId="44A445E4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140,666</w:t>
            </w:r>
          </w:p>
        </w:tc>
        <w:tc>
          <w:tcPr>
            <w:tcW w:w="1530" w:type="dxa"/>
            <w:vAlign w:val="center"/>
          </w:tcPr>
          <w:p w14:paraId="0CB328E6" w14:textId="2113830F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40" w:type="dxa"/>
            <w:vAlign w:val="center"/>
          </w:tcPr>
          <w:p w14:paraId="44ACC223" w14:textId="22ED497F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311,544</w:t>
            </w:r>
          </w:p>
        </w:tc>
        <w:tc>
          <w:tcPr>
            <w:tcW w:w="1350" w:type="dxa"/>
            <w:vAlign w:val="center"/>
          </w:tcPr>
          <w:p w14:paraId="0AD50F86" w14:textId="4747DB9A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980" w:type="dxa"/>
            <w:vAlign w:val="center"/>
          </w:tcPr>
          <w:p w14:paraId="161606F3" w14:textId="2AC0809B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52A3" w:rsidRPr="00BF573F" w14:paraId="57370E11" w14:textId="74F35A8E" w:rsidTr="00AD52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FF722EB" w14:textId="3597B1B8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848</w:t>
            </w:r>
          </w:p>
        </w:tc>
        <w:tc>
          <w:tcPr>
            <w:tcW w:w="2520" w:type="dxa"/>
            <w:noWrap/>
            <w:vAlign w:val="center"/>
          </w:tcPr>
          <w:p w14:paraId="5700DD4F" w14:textId="17899DF6" w:rsidR="00AD52A3" w:rsidRPr="00BF573F" w:rsidRDefault="00AD52A3" w:rsidP="00AD5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Fusobacterium</w:t>
            </w:r>
          </w:p>
        </w:tc>
        <w:tc>
          <w:tcPr>
            <w:tcW w:w="1530" w:type="dxa"/>
            <w:vAlign w:val="center"/>
          </w:tcPr>
          <w:p w14:paraId="40F1809E" w14:textId="6D1A10CB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9,446</w:t>
            </w:r>
          </w:p>
        </w:tc>
        <w:tc>
          <w:tcPr>
            <w:tcW w:w="1710" w:type="dxa"/>
            <w:vAlign w:val="center"/>
          </w:tcPr>
          <w:p w14:paraId="6E1EA43B" w14:textId="1C033B34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,320</w:t>
            </w:r>
          </w:p>
        </w:tc>
        <w:tc>
          <w:tcPr>
            <w:tcW w:w="1530" w:type="dxa"/>
            <w:vAlign w:val="center"/>
          </w:tcPr>
          <w:p w14:paraId="7F0F55E1" w14:textId="5FDFA8FE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440" w:type="dxa"/>
            <w:vAlign w:val="center"/>
          </w:tcPr>
          <w:p w14:paraId="71258022" w14:textId="2263090B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416</w:t>
            </w:r>
          </w:p>
        </w:tc>
        <w:tc>
          <w:tcPr>
            <w:tcW w:w="1350" w:type="dxa"/>
            <w:vAlign w:val="center"/>
          </w:tcPr>
          <w:p w14:paraId="72DA60EE" w14:textId="4C5EACA2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70.8</w:t>
            </w:r>
          </w:p>
        </w:tc>
        <w:tc>
          <w:tcPr>
            <w:tcW w:w="1980" w:type="dxa"/>
            <w:vAlign w:val="center"/>
          </w:tcPr>
          <w:p w14:paraId="0F1B194D" w14:textId="6711A12F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D52A3" w:rsidRPr="00BF573F" w14:paraId="4D8CB244" w14:textId="2CE0CC68" w:rsidTr="00AD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6C2247C" w14:textId="2B597866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836</w:t>
            </w:r>
          </w:p>
        </w:tc>
        <w:tc>
          <w:tcPr>
            <w:tcW w:w="2520" w:type="dxa"/>
            <w:noWrap/>
            <w:vAlign w:val="center"/>
          </w:tcPr>
          <w:p w14:paraId="7623915E" w14:textId="226CB67A" w:rsidR="00AD52A3" w:rsidRPr="00BF573F" w:rsidRDefault="00AD52A3" w:rsidP="00AD5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Porphyromonas</w:t>
            </w:r>
          </w:p>
        </w:tc>
        <w:tc>
          <w:tcPr>
            <w:tcW w:w="1530" w:type="dxa"/>
            <w:vAlign w:val="center"/>
          </w:tcPr>
          <w:p w14:paraId="2D3798B0" w14:textId="4302EC51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8,574</w:t>
            </w:r>
          </w:p>
        </w:tc>
        <w:tc>
          <w:tcPr>
            <w:tcW w:w="1710" w:type="dxa"/>
            <w:vAlign w:val="center"/>
          </w:tcPr>
          <w:p w14:paraId="1F3B53E5" w14:textId="6230C2A1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2,188</w:t>
            </w:r>
          </w:p>
        </w:tc>
        <w:tc>
          <w:tcPr>
            <w:tcW w:w="1530" w:type="dxa"/>
            <w:vAlign w:val="center"/>
          </w:tcPr>
          <w:p w14:paraId="68665B28" w14:textId="78784E1B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40" w:type="dxa"/>
            <w:vAlign w:val="center"/>
          </w:tcPr>
          <w:p w14:paraId="26365156" w14:textId="3A5963E3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794</w:t>
            </w:r>
          </w:p>
        </w:tc>
        <w:tc>
          <w:tcPr>
            <w:tcW w:w="1350" w:type="dxa"/>
            <w:vAlign w:val="center"/>
          </w:tcPr>
          <w:p w14:paraId="380FB3FD" w14:textId="1259BB88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980" w:type="dxa"/>
            <w:vAlign w:val="center"/>
          </w:tcPr>
          <w:p w14:paraId="10E99520" w14:textId="177C0F80" w:rsidR="00AD52A3" w:rsidRPr="00BF573F" w:rsidRDefault="00AD52A3" w:rsidP="00AD5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52A3" w:rsidRPr="00BF573F" w14:paraId="7105F156" w14:textId="14A1BDD7" w:rsidTr="00AD52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B863774" w14:textId="0DC9640B" w:rsidR="00AD52A3" w:rsidRPr="00BF573F" w:rsidRDefault="00AD52A3" w:rsidP="00AD52A3">
            <w:pPr>
              <w:rPr>
                <w:rFonts w:ascii="Times New Roman" w:hAnsi="Times New Roman" w:cs="Times New Roman"/>
                <w:b w:val="0"/>
              </w:rPr>
            </w:pPr>
            <w:r w:rsidRPr="00BF573F">
              <w:rPr>
                <w:rFonts w:ascii="Times New Roman" w:hAnsi="Times New Roman" w:cs="Times New Roman"/>
                <w:b w:val="0"/>
                <w:color w:val="000000"/>
              </w:rPr>
              <w:t>1301</w:t>
            </w:r>
          </w:p>
        </w:tc>
        <w:tc>
          <w:tcPr>
            <w:tcW w:w="2520" w:type="dxa"/>
            <w:noWrap/>
            <w:vAlign w:val="center"/>
          </w:tcPr>
          <w:p w14:paraId="299FC2EE" w14:textId="020FC1F8" w:rsidR="00AD52A3" w:rsidRPr="00BF573F" w:rsidRDefault="00AD52A3" w:rsidP="00AD5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73F">
              <w:rPr>
                <w:rFonts w:ascii="Times New Roman" w:hAnsi="Times New Roman" w:cs="Times New Roman"/>
              </w:rPr>
              <w:t>Streptococcus</w:t>
            </w:r>
          </w:p>
        </w:tc>
        <w:tc>
          <w:tcPr>
            <w:tcW w:w="1530" w:type="dxa"/>
            <w:vAlign w:val="center"/>
          </w:tcPr>
          <w:p w14:paraId="3A43C491" w14:textId="4CFAEB99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570,636</w:t>
            </w:r>
          </w:p>
        </w:tc>
        <w:tc>
          <w:tcPr>
            <w:tcW w:w="1710" w:type="dxa"/>
            <w:vAlign w:val="center"/>
          </w:tcPr>
          <w:p w14:paraId="37968F4C" w14:textId="03A78737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44,464</w:t>
            </w:r>
          </w:p>
        </w:tc>
        <w:tc>
          <w:tcPr>
            <w:tcW w:w="1530" w:type="dxa"/>
            <w:vAlign w:val="center"/>
          </w:tcPr>
          <w:p w14:paraId="30166511" w14:textId="0CC4ED6D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440" w:type="dxa"/>
            <w:vAlign w:val="center"/>
          </w:tcPr>
          <w:p w14:paraId="4A249044" w14:textId="04295AD7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BF573F">
              <w:rPr>
                <w:rFonts w:ascii="Times New Roman" w:hAnsi="Times New Roman" w:cs="Times New Roman"/>
                <w:i/>
                <w:color w:val="000000"/>
              </w:rPr>
              <w:t>54,190</w:t>
            </w:r>
          </w:p>
        </w:tc>
        <w:tc>
          <w:tcPr>
            <w:tcW w:w="1350" w:type="dxa"/>
            <w:vAlign w:val="center"/>
          </w:tcPr>
          <w:p w14:paraId="2F7F887B" w14:textId="0233E160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980" w:type="dxa"/>
            <w:vAlign w:val="center"/>
          </w:tcPr>
          <w:p w14:paraId="6EFD537E" w14:textId="1B59C1AC" w:rsidR="00AD52A3" w:rsidRPr="00BF573F" w:rsidRDefault="00AD52A3" w:rsidP="00AD5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F57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6E45FDE6" w14:textId="3C0A804C" w:rsidR="00782706" w:rsidRPr="00BF573F" w:rsidRDefault="00782706">
      <w:pPr>
        <w:rPr>
          <w:rFonts w:ascii="Times New Roman" w:hAnsi="Times New Roman" w:cs="Times New Roman"/>
        </w:rPr>
      </w:pPr>
    </w:p>
    <w:p w14:paraId="79E8C1DE" w14:textId="47D1ED3E" w:rsidR="00175ACD" w:rsidRPr="00BF573F" w:rsidRDefault="00381A4F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  <w:bCs/>
          <w:vertAlign w:val="superscript"/>
        </w:rPr>
        <w:t>1</w:t>
      </w:r>
      <w:r w:rsidRPr="00BF573F">
        <w:rPr>
          <w:rFonts w:ascii="Times New Roman" w:hAnsi="Times New Roman" w:cs="Times New Roman"/>
          <w:bCs/>
        </w:rPr>
        <w:t xml:space="preserve"> </w:t>
      </w:r>
      <w:r w:rsidR="00D016F1" w:rsidRPr="00BF573F">
        <w:rPr>
          <w:rFonts w:ascii="Times New Roman" w:hAnsi="Times New Roman" w:cs="Times New Roman"/>
        </w:rPr>
        <w:t>UID = Utah Identification Number (taxon)</w:t>
      </w:r>
    </w:p>
    <w:p w14:paraId="48B185E7" w14:textId="3A00EE32" w:rsidR="00381A4F" w:rsidRPr="00BF573F" w:rsidRDefault="00F44C94" w:rsidP="00381A4F">
      <w:pPr>
        <w:rPr>
          <w:rFonts w:ascii="Times New Roman" w:hAnsi="Times New Roman" w:cs="Times New Roman"/>
          <w:bCs/>
        </w:rPr>
      </w:pPr>
      <w:r w:rsidRPr="00BF573F">
        <w:rPr>
          <w:rFonts w:ascii="Times New Roman" w:hAnsi="Times New Roman" w:cs="Times New Roman"/>
          <w:bCs/>
          <w:vertAlign w:val="superscript"/>
        </w:rPr>
        <w:t xml:space="preserve">2 </w:t>
      </w:r>
      <w:r w:rsidR="00381A4F" w:rsidRPr="00BF573F">
        <w:rPr>
          <w:rFonts w:ascii="Times New Roman" w:hAnsi="Times New Roman" w:cs="Times New Roman"/>
          <w:bCs/>
        </w:rPr>
        <w:t>Sum of mapped read pairs in the demyelination (MS) group</w:t>
      </w:r>
    </w:p>
    <w:p w14:paraId="50BED38C" w14:textId="4B0698D7" w:rsidR="00F44C94" w:rsidRPr="00BF573F" w:rsidRDefault="00F44C94" w:rsidP="00381A4F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  <w:vertAlign w:val="superscript"/>
        </w:rPr>
        <w:t xml:space="preserve">3 </w:t>
      </w:r>
      <w:r w:rsidRPr="00BF573F">
        <w:rPr>
          <w:rFonts w:ascii="Times New Roman" w:hAnsi="Times New Roman" w:cs="Times New Roman"/>
          <w:bCs/>
        </w:rPr>
        <w:t>Sum of mapped read pairs in the control group</w:t>
      </w:r>
    </w:p>
    <w:p w14:paraId="5D6AC682" w14:textId="6C44B474" w:rsidR="00381A4F" w:rsidRPr="00BF573F" w:rsidRDefault="00F44C94" w:rsidP="00381A4F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  <w:bCs/>
          <w:vertAlign w:val="superscript"/>
        </w:rPr>
        <w:t>4</w:t>
      </w:r>
      <w:r w:rsidR="00381A4F" w:rsidRPr="00BF573F">
        <w:rPr>
          <w:rFonts w:ascii="Times New Roman" w:hAnsi="Times New Roman" w:cs="Times New Roman"/>
          <w:bCs/>
          <w:vertAlign w:val="subscript"/>
        </w:rPr>
        <w:t xml:space="preserve"> </w:t>
      </w:r>
      <w:r w:rsidR="00381A4F" w:rsidRPr="00BF573F">
        <w:rPr>
          <w:rFonts w:ascii="Times New Roman" w:hAnsi="Times New Roman" w:cs="Times New Roman"/>
        </w:rPr>
        <w:t>(Sum mapped read pairs in the MS group) divided by (Sum mapped read pairs in the Control group)</w:t>
      </w:r>
    </w:p>
    <w:p w14:paraId="22CBB603" w14:textId="2A38939B" w:rsidR="00F44C94" w:rsidRPr="00BF573F" w:rsidRDefault="00F44C94" w:rsidP="00381A4F">
      <w:pPr>
        <w:rPr>
          <w:rFonts w:ascii="Times New Roman" w:hAnsi="Times New Roman" w:cs="Times New Roman"/>
          <w:bCs/>
        </w:rPr>
      </w:pPr>
      <w:r w:rsidRPr="00BF573F">
        <w:rPr>
          <w:rFonts w:ascii="Times New Roman" w:hAnsi="Times New Roman" w:cs="Times New Roman"/>
          <w:bCs/>
          <w:vertAlign w:val="superscript"/>
        </w:rPr>
        <w:t>5</w:t>
      </w:r>
      <w:r w:rsidRPr="00BF573F">
        <w:rPr>
          <w:rFonts w:ascii="Times New Roman" w:hAnsi="Times New Roman" w:cs="Times New Roman"/>
          <w:bCs/>
        </w:rPr>
        <w:t xml:space="preserve"> Sum of mapped read pairs in the blank specimens</w:t>
      </w:r>
    </w:p>
    <w:p w14:paraId="57837587" w14:textId="09A51F6C" w:rsidR="006D46D3" w:rsidRPr="00BF573F" w:rsidRDefault="006D46D3" w:rsidP="00381A4F">
      <w:pPr>
        <w:rPr>
          <w:rFonts w:ascii="Times New Roman" w:hAnsi="Times New Roman" w:cs="Times New Roman"/>
        </w:rPr>
      </w:pPr>
      <w:r w:rsidRPr="00BF573F">
        <w:rPr>
          <w:rFonts w:ascii="Times New Roman" w:hAnsi="Times New Roman" w:cs="Times New Roman"/>
          <w:bCs/>
          <w:vertAlign w:val="superscript"/>
        </w:rPr>
        <w:t>6</w:t>
      </w:r>
      <w:r w:rsidRPr="00BF573F">
        <w:rPr>
          <w:rFonts w:ascii="Times New Roman" w:hAnsi="Times New Roman" w:cs="Times New Roman"/>
          <w:bCs/>
          <w:vertAlign w:val="subscript"/>
        </w:rPr>
        <w:t xml:space="preserve"> </w:t>
      </w:r>
      <w:r w:rsidRPr="00BF573F">
        <w:rPr>
          <w:rFonts w:ascii="Times New Roman" w:hAnsi="Times New Roman" w:cs="Times New Roman"/>
        </w:rPr>
        <w:t>(Sum mapped read pairs in the MS group) divided by (Sum mapped read pairs in the blanks)</w:t>
      </w:r>
    </w:p>
    <w:p w14:paraId="644E5007" w14:textId="68846E86" w:rsidR="00381A4F" w:rsidRPr="00BF573F" w:rsidRDefault="006D46D3" w:rsidP="00381A4F">
      <w:pPr>
        <w:rPr>
          <w:rFonts w:ascii="Times New Roman" w:hAnsi="Times New Roman" w:cs="Times New Roman"/>
          <w:bCs/>
        </w:rPr>
      </w:pPr>
      <w:r w:rsidRPr="00BF573F">
        <w:rPr>
          <w:rFonts w:ascii="Times New Roman" w:hAnsi="Times New Roman" w:cs="Times New Roman"/>
          <w:bCs/>
          <w:vertAlign w:val="superscript"/>
        </w:rPr>
        <w:t>7</w:t>
      </w:r>
      <w:r w:rsidR="00381A4F" w:rsidRPr="00BF573F">
        <w:rPr>
          <w:rFonts w:ascii="Times New Roman" w:hAnsi="Times New Roman" w:cs="Times New Roman"/>
          <w:bCs/>
        </w:rPr>
        <w:t xml:space="preserve"> Number of MS specimens where read-pair mappings to these taxa were significantly increased (q&lt;0.05) compared to the control group</w:t>
      </w:r>
    </w:p>
    <w:p w14:paraId="7A4C17EE" w14:textId="75FBCCE6" w:rsidR="006D46D3" w:rsidRPr="00BF573F" w:rsidRDefault="006D46D3" w:rsidP="00381A4F">
      <w:pPr>
        <w:rPr>
          <w:rFonts w:ascii="Times New Roman" w:hAnsi="Times New Roman" w:cs="Times New Roman"/>
          <w:bCs/>
        </w:rPr>
      </w:pPr>
      <w:r w:rsidRPr="00BF573F">
        <w:rPr>
          <w:rFonts w:ascii="Times New Roman" w:hAnsi="Times New Roman" w:cs="Times New Roman"/>
          <w:bCs/>
          <w:vertAlign w:val="superscript"/>
        </w:rPr>
        <w:t>8</w:t>
      </w:r>
      <w:r w:rsidRPr="00BF573F">
        <w:rPr>
          <w:rFonts w:ascii="Times New Roman" w:hAnsi="Times New Roman" w:cs="Times New Roman"/>
          <w:bCs/>
        </w:rPr>
        <w:t xml:space="preserve"> Luz24likevirus is a Pseudomonas phage.</w:t>
      </w:r>
    </w:p>
    <w:p w14:paraId="08C3B12A" w14:textId="58D49322" w:rsidR="00D016F1" w:rsidRPr="00BF573F" w:rsidRDefault="006D46D3">
      <w:pPr>
        <w:rPr>
          <w:rFonts w:ascii="Times New Roman" w:hAnsi="Times New Roman" w:cs="Times New Roman"/>
        </w:rPr>
      </w:pPr>
      <w:proofErr w:type="spellStart"/>
      <w:r w:rsidRPr="00BF573F">
        <w:rPr>
          <w:rFonts w:ascii="Times New Roman" w:hAnsi="Times New Roman" w:cs="Times New Roman"/>
        </w:rPr>
        <w:t>i</w:t>
      </w:r>
      <w:r w:rsidR="00381A4F" w:rsidRPr="00BF573F">
        <w:rPr>
          <w:rFonts w:ascii="Times New Roman" w:hAnsi="Times New Roman" w:cs="Times New Roman"/>
        </w:rPr>
        <w:t>nf</w:t>
      </w:r>
      <w:proofErr w:type="spellEnd"/>
      <w:r w:rsidR="00381A4F" w:rsidRPr="00BF573F">
        <w:rPr>
          <w:rFonts w:ascii="Times New Roman" w:hAnsi="Times New Roman" w:cs="Times New Roman"/>
        </w:rPr>
        <w:t xml:space="preserve"> = infinity, denominator is zero</w:t>
      </w:r>
    </w:p>
    <w:sectPr w:rsidR="00D016F1" w:rsidRPr="00BF573F" w:rsidSect="00BF57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24289B"/>
    <w:multiLevelType w:val="hybridMultilevel"/>
    <w:tmpl w:val="FCB66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xwrssuffproestptpew2e5pxepxwf52r0&quot;&gt;MS FFPE Paper Library&lt;record-ids&gt;&lt;item&gt;334&lt;/item&gt;&lt;/record-ids&gt;&lt;/item&gt;&lt;/Libraries&gt;"/>
  </w:docVars>
  <w:rsids>
    <w:rsidRoot w:val="00F024F6"/>
    <w:rsid w:val="00003DF5"/>
    <w:rsid w:val="00031CF0"/>
    <w:rsid w:val="00067D81"/>
    <w:rsid w:val="0009138A"/>
    <w:rsid w:val="00091577"/>
    <w:rsid w:val="000B2BD1"/>
    <w:rsid w:val="000C2108"/>
    <w:rsid w:val="000D3C60"/>
    <w:rsid w:val="000D5A56"/>
    <w:rsid w:val="000D6CC0"/>
    <w:rsid w:val="000F2776"/>
    <w:rsid w:val="0010077B"/>
    <w:rsid w:val="0011022A"/>
    <w:rsid w:val="001107F1"/>
    <w:rsid w:val="00130291"/>
    <w:rsid w:val="00133E56"/>
    <w:rsid w:val="00150E1E"/>
    <w:rsid w:val="00152DB2"/>
    <w:rsid w:val="00175341"/>
    <w:rsid w:val="00175ACD"/>
    <w:rsid w:val="001856A1"/>
    <w:rsid w:val="001A5421"/>
    <w:rsid w:val="001C0113"/>
    <w:rsid w:val="001D2B33"/>
    <w:rsid w:val="001D6C12"/>
    <w:rsid w:val="001F659F"/>
    <w:rsid w:val="0020663A"/>
    <w:rsid w:val="002152E7"/>
    <w:rsid w:val="00222780"/>
    <w:rsid w:val="00234915"/>
    <w:rsid w:val="00243951"/>
    <w:rsid w:val="002455BB"/>
    <w:rsid w:val="00247195"/>
    <w:rsid w:val="0026283E"/>
    <w:rsid w:val="00272173"/>
    <w:rsid w:val="00286585"/>
    <w:rsid w:val="002870D8"/>
    <w:rsid w:val="0029376C"/>
    <w:rsid w:val="002A56F4"/>
    <w:rsid w:val="002D0579"/>
    <w:rsid w:val="002E08B4"/>
    <w:rsid w:val="002E14C4"/>
    <w:rsid w:val="002F3F34"/>
    <w:rsid w:val="003064D8"/>
    <w:rsid w:val="00306D74"/>
    <w:rsid w:val="00324DF9"/>
    <w:rsid w:val="00342E9F"/>
    <w:rsid w:val="00366494"/>
    <w:rsid w:val="00376878"/>
    <w:rsid w:val="00381A4F"/>
    <w:rsid w:val="00397462"/>
    <w:rsid w:val="003A35A9"/>
    <w:rsid w:val="003B721A"/>
    <w:rsid w:val="003C478A"/>
    <w:rsid w:val="003D05AC"/>
    <w:rsid w:val="003E102F"/>
    <w:rsid w:val="003E3F75"/>
    <w:rsid w:val="003E454A"/>
    <w:rsid w:val="003F56FE"/>
    <w:rsid w:val="00421AF4"/>
    <w:rsid w:val="00431049"/>
    <w:rsid w:val="0043540F"/>
    <w:rsid w:val="00440A9E"/>
    <w:rsid w:val="004466E4"/>
    <w:rsid w:val="00462883"/>
    <w:rsid w:val="00480905"/>
    <w:rsid w:val="00481EC1"/>
    <w:rsid w:val="00485FF0"/>
    <w:rsid w:val="004A41B7"/>
    <w:rsid w:val="004B764D"/>
    <w:rsid w:val="004D60B7"/>
    <w:rsid w:val="004D69D0"/>
    <w:rsid w:val="004D7743"/>
    <w:rsid w:val="004E2F17"/>
    <w:rsid w:val="004F5236"/>
    <w:rsid w:val="00500B78"/>
    <w:rsid w:val="005138E2"/>
    <w:rsid w:val="00513AE2"/>
    <w:rsid w:val="005466B5"/>
    <w:rsid w:val="00552A1C"/>
    <w:rsid w:val="005550CF"/>
    <w:rsid w:val="00571F59"/>
    <w:rsid w:val="00573949"/>
    <w:rsid w:val="005819AB"/>
    <w:rsid w:val="005872BB"/>
    <w:rsid w:val="00590403"/>
    <w:rsid w:val="005922FA"/>
    <w:rsid w:val="005A025A"/>
    <w:rsid w:val="005A4EAF"/>
    <w:rsid w:val="005C476B"/>
    <w:rsid w:val="005D4905"/>
    <w:rsid w:val="005D74C6"/>
    <w:rsid w:val="005D76CE"/>
    <w:rsid w:val="005E1ABF"/>
    <w:rsid w:val="005E33C2"/>
    <w:rsid w:val="00602D6A"/>
    <w:rsid w:val="00615FD7"/>
    <w:rsid w:val="00635309"/>
    <w:rsid w:val="00655090"/>
    <w:rsid w:val="00661D38"/>
    <w:rsid w:val="0067243D"/>
    <w:rsid w:val="00677F76"/>
    <w:rsid w:val="00681B41"/>
    <w:rsid w:val="00694933"/>
    <w:rsid w:val="00696D94"/>
    <w:rsid w:val="00697A5C"/>
    <w:rsid w:val="006A1719"/>
    <w:rsid w:val="006A39CD"/>
    <w:rsid w:val="006B7ABC"/>
    <w:rsid w:val="006C1DB5"/>
    <w:rsid w:val="006C3F0B"/>
    <w:rsid w:val="006C5CE8"/>
    <w:rsid w:val="006D46D3"/>
    <w:rsid w:val="006F260E"/>
    <w:rsid w:val="006F7F6B"/>
    <w:rsid w:val="00701472"/>
    <w:rsid w:val="00705484"/>
    <w:rsid w:val="00707CD4"/>
    <w:rsid w:val="00715E9F"/>
    <w:rsid w:val="007164A3"/>
    <w:rsid w:val="0073127F"/>
    <w:rsid w:val="0075019D"/>
    <w:rsid w:val="0075085C"/>
    <w:rsid w:val="00751C75"/>
    <w:rsid w:val="00754BAD"/>
    <w:rsid w:val="00760375"/>
    <w:rsid w:val="00764123"/>
    <w:rsid w:val="00773FDF"/>
    <w:rsid w:val="00782706"/>
    <w:rsid w:val="007A2545"/>
    <w:rsid w:val="007C1E55"/>
    <w:rsid w:val="007C2711"/>
    <w:rsid w:val="007D24BA"/>
    <w:rsid w:val="007D2B40"/>
    <w:rsid w:val="007E2795"/>
    <w:rsid w:val="007E2843"/>
    <w:rsid w:val="00816D69"/>
    <w:rsid w:val="00824A84"/>
    <w:rsid w:val="00834F79"/>
    <w:rsid w:val="00842AC5"/>
    <w:rsid w:val="008558B7"/>
    <w:rsid w:val="008760B0"/>
    <w:rsid w:val="0089055D"/>
    <w:rsid w:val="008A362B"/>
    <w:rsid w:val="008A3DAF"/>
    <w:rsid w:val="008B76D5"/>
    <w:rsid w:val="008D0886"/>
    <w:rsid w:val="008D457D"/>
    <w:rsid w:val="008E3624"/>
    <w:rsid w:val="008F4EF1"/>
    <w:rsid w:val="0092519F"/>
    <w:rsid w:val="00931E97"/>
    <w:rsid w:val="00937073"/>
    <w:rsid w:val="00956950"/>
    <w:rsid w:val="0096767F"/>
    <w:rsid w:val="00983101"/>
    <w:rsid w:val="009D5D69"/>
    <w:rsid w:val="009E3DAB"/>
    <w:rsid w:val="009F1074"/>
    <w:rsid w:val="009F3A93"/>
    <w:rsid w:val="009F4E66"/>
    <w:rsid w:val="009F5116"/>
    <w:rsid w:val="009F6B84"/>
    <w:rsid w:val="009F6D68"/>
    <w:rsid w:val="00A01756"/>
    <w:rsid w:val="00A042C9"/>
    <w:rsid w:val="00A24B2C"/>
    <w:rsid w:val="00A27698"/>
    <w:rsid w:val="00A31396"/>
    <w:rsid w:val="00A44A13"/>
    <w:rsid w:val="00A457F3"/>
    <w:rsid w:val="00A46BE0"/>
    <w:rsid w:val="00A478D2"/>
    <w:rsid w:val="00A638B5"/>
    <w:rsid w:val="00A75F47"/>
    <w:rsid w:val="00A914D1"/>
    <w:rsid w:val="00A921ED"/>
    <w:rsid w:val="00A97366"/>
    <w:rsid w:val="00AA2358"/>
    <w:rsid w:val="00AA7AF9"/>
    <w:rsid w:val="00AB3A65"/>
    <w:rsid w:val="00AB765E"/>
    <w:rsid w:val="00AC49C9"/>
    <w:rsid w:val="00AD52A3"/>
    <w:rsid w:val="00AE5206"/>
    <w:rsid w:val="00AF20DC"/>
    <w:rsid w:val="00B00C19"/>
    <w:rsid w:val="00B11C51"/>
    <w:rsid w:val="00B14989"/>
    <w:rsid w:val="00B17B2D"/>
    <w:rsid w:val="00B21757"/>
    <w:rsid w:val="00B31CD0"/>
    <w:rsid w:val="00B33318"/>
    <w:rsid w:val="00B436F8"/>
    <w:rsid w:val="00B43D3C"/>
    <w:rsid w:val="00B5114F"/>
    <w:rsid w:val="00B5142E"/>
    <w:rsid w:val="00B70D96"/>
    <w:rsid w:val="00B8154A"/>
    <w:rsid w:val="00B90911"/>
    <w:rsid w:val="00B94916"/>
    <w:rsid w:val="00B9510C"/>
    <w:rsid w:val="00BB56E9"/>
    <w:rsid w:val="00BB7710"/>
    <w:rsid w:val="00BC2CC2"/>
    <w:rsid w:val="00BE6F77"/>
    <w:rsid w:val="00BF573F"/>
    <w:rsid w:val="00C03E35"/>
    <w:rsid w:val="00C1357D"/>
    <w:rsid w:val="00C22605"/>
    <w:rsid w:val="00C26928"/>
    <w:rsid w:val="00C51734"/>
    <w:rsid w:val="00C630FF"/>
    <w:rsid w:val="00C67088"/>
    <w:rsid w:val="00C71D88"/>
    <w:rsid w:val="00C77FB3"/>
    <w:rsid w:val="00C96D25"/>
    <w:rsid w:val="00CA1639"/>
    <w:rsid w:val="00CC751D"/>
    <w:rsid w:val="00CD4BF3"/>
    <w:rsid w:val="00CE4D67"/>
    <w:rsid w:val="00CE72B3"/>
    <w:rsid w:val="00D00912"/>
    <w:rsid w:val="00D016F1"/>
    <w:rsid w:val="00D12B5E"/>
    <w:rsid w:val="00D14EEB"/>
    <w:rsid w:val="00D25178"/>
    <w:rsid w:val="00D411DC"/>
    <w:rsid w:val="00D51BA3"/>
    <w:rsid w:val="00D520DE"/>
    <w:rsid w:val="00D56F40"/>
    <w:rsid w:val="00D6550A"/>
    <w:rsid w:val="00D87230"/>
    <w:rsid w:val="00D94E84"/>
    <w:rsid w:val="00DA0A66"/>
    <w:rsid w:val="00DA2E71"/>
    <w:rsid w:val="00DB106F"/>
    <w:rsid w:val="00DB3196"/>
    <w:rsid w:val="00DC3B07"/>
    <w:rsid w:val="00DC3C23"/>
    <w:rsid w:val="00DC6211"/>
    <w:rsid w:val="00DC6594"/>
    <w:rsid w:val="00DD1F94"/>
    <w:rsid w:val="00DD38EE"/>
    <w:rsid w:val="00E0561E"/>
    <w:rsid w:val="00E12562"/>
    <w:rsid w:val="00E15FD9"/>
    <w:rsid w:val="00E17D99"/>
    <w:rsid w:val="00E302E8"/>
    <w:rsid w:val="00E450C7"/>
    <w:rsid w:val="00E46C46"/>
    <w:rsid w:val="00E545F9"/>
    <w:rsid w:val="00E57DDD"/>
    <w:rsid w:val="00E72B1E"/>
    <w:rsid w:val="00E82DD7"/>
    <w:rsid w:val="00E830BE"/>
    <w:rsid w:val="00E90673"/>
    <w:rsid w:val="00E954EA"/>
    <w:rsid w:val="00E97EE0"/>
    <w:rsid w:val="00EE3F0C"/>
    <w:rsid w:val="00EE4653"/>
    <w:rsid w:val="00EE7E09"/>
    <w:rsid w:val="00EF5109"/>
    <w:rsid w:val="00F00981"/>
    <w:rsid w:val="00F01C4B"/>
    <w:rsid w:val="00F024F6"/>
    <w:rsid w:val="00F25C01"/>
    <w:rsid w:val="00F27414"/>
    <w:rsid w:val="00F350C3"/>
    <w:rsid w:val="00F44254"/>
    <w:rsid w:val="00F442A7"/>
    <w:rsid w:val="00F44C94"/>
    <w:rsid w:val="00F50341"/>
    <w:rsid w:val="00F64B07"/>
    <w:rsid w:val="00F732A2"/>
    <w:rsid w:val="00F73F19"/>
    <w:rsid w:val="00F760FE"/>
    <w:rsid w:val="00F952C6"/>
    <w:rsid w:val="00F97887"/>
    <w:rsid w:val="00FA5791"/>
    <w:rsid w:val="00FB75AB"/>
    <w:rsid w:val="00FB7B4D"/>
    <w:rsid w:val="00FD141E"/>
    <w:rsid w:val="00FD14DE"/>
    <w:rsid w:val="00FD4FD9"/>
    <w:rsid w:val="00FE1CF4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C426"/>
  <w14:defaultImageDpi w14:val="32767"/>
  <w15:chartTrackingRefBased/>
  <w15:docId w15:val="{D2AE6292-0860-6F42-A84C-840AD94D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3E3F7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1C01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5FF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FF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85FF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85FF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1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Kriesel</dc:creator>
  <cp:keywords/>
  <dc:description/>
  <cp:lastModifiedBy>John D. Kriesel</cp:lastModifiedBy>
  <cp:revision>7</cp:revision>
  <dcterms:created xsi:type="dcterms:W3CDTF">2020-12-23T21:13:00Z</dcterms:created>
  <dcterms:modified xsi:type="dcterms:W3CDTF">2021-04-07T22:09:00Z</dcterms:modified>
</cp:coreProperties>
</file>